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22B99" w14:textId="4DDF34EC" w:rsidR="00612D78" w:rsidRDefault="00612D78" w:rsidP="00612D78">
      <w:pPr>
        <w:jc w:val="center"/>
        <w:rPr>
          <w:rFonts w:ascii="Helvetica" w:hAnsi="Helvetica" w:cs="Helvetica"/>
          <w:b/>
          <w:color w:val="32363A"/>
          <w:sz w:val="27"/>
          <w:szCs w:val="27"/>
          <w:u w:val="single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FE22EC" wp14:editId="456E1965">
            <wp:simplePos x="0" y="0"/>
            <wp:positionH relativeFrom="column">
              <wp:posOffset>-70485</wp:posOffset>
            </wp:positionH>
            <wp:positionV relativeFrom="paragraph">
              <wp:posOffset>0</wp:posOffset>
            </wp:positionV>
            <wp:extent cx="5935980" cy="792480"/>
            <wp:effectExtent l="0" t="0" r="0" b="0"/>
            <wp:wrapSquare wrapText="bothSides"/>
            <wp:docPr id="205048799" name="Picture 205048799" descr="A white background with black and white clou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48799" name="Picture 205048799" descr="A white background with black and white clouds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98" b="14762"/>
                    <a:stretch/>
                  </pic:blipFill>
                  <pic:spPr bwMode="auto">
                    <a:xfrm>
                      <a:off x="0" y="0"/>
                      <a:ext cx="5935980" cy="792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BE3DD7" w14:textId="677749DE" w:rsidR="00742C6B" w:rsidRPr="007A58F8" w:rsidRDefault="006E2A79" w:rsidP="3EE81C18">
      <w:pPr>
        <w:spacing w:after="0" w:line="240" w:lineRule="auto"/>
        <w:jc w:val="center"/>
        <w:rPr>
          <w:rFonts w:ascii="Helvetica" w:hAnsi="Helvetica" w:cs="Helvetica"/>
          <w:color w:val="32363A"/>
          <w:sz w:val="27"/>
          <w:szCs w:val="27"/>
        </w:rPr>
      </w:pPr>
      <w:r>
        <w:rPr>
          <w:b/>
          <w:bCs/>
          <w:color w:val="1F2D6E"/>
          <w:kern w:val="2"/>
          <w:sz w:val="36"/>
          <w:szCs w:val="36"/>
          <w:u w:val="single"/>
          <w14:ligatures w14:val="standardContextual"/>
        </w:rPr>
        <w:t xml:space="preserve">SORTS </w:t>
      </w:r>
      <w:r w:rsidR="36CEE630">
        <w:rPr>
          <w:b/>
          <w:bCs/>
          <w:color w:val="1F2D6E"/>
          <w:kern w:val="2"/>
          <w:sz w:val="36"/>
          <w:szCs w:val="36"/>
          <w:u w:val="single"/>
          <w14:ligatures w14:val="standardContextual"/>
        </w:rPr>
        <w:t xml:space="preserve">project </w:t>
      </w:r>
      <w:r w:rsidR="1F3044B2" w:rsidRPr="3EE81C18">
        <w:rPr>
          <w:rFonts w:ascii="Helvetica" w:hAnsi="Helvetica" w:cs="Helvetica"/>
          <w:color w:val="32363A"/>
          <w:sz w:val="27"/>
          <w:szCs w:val="27"/>
        </w:rPr>
        <w:t>(Supportive Response to Self-Harm in Schools)</w:t>
      </w:r>
    </w:p>
    <w:p w14:paraId="3833F6FA" w14:textId="66B2EAAC" w:rsidR="00742C6B" w:rsidRPr="007A58F8" w:rsidRDefault="13B07D82" w:rsidP="007A58F8">
      <w:pPr>
        <w:spacing w:after="0" w:line="240" w:lineRule="auto"/>
        <w:jc w:val="center"/>
        <w:rPr>
          <w:b/>
          <w:bCs/>
          <w:color w:val="1F2D6E"/>
          <w:kern w:val="2"/>
          <w:sz w:val="36"/>
          <w:szCs w:val="36"/>
          <w:u w:val="single"/>
          <w14:ligatures w14:val="standardContextual"/>
        </w:rPr>
      </w:pPr>
      <w:r>
        <w:rPr>
          <w:b/>
          <w:bCs/>
          <w:color w:val="1F2D6E"/>
          <w:kern w:val="2"/>
          <w:sz w:val="36"/>
          <w:szCs w:val="36"/>
          <w:u w:val="single"/>
          <w14:ligatures w14:val="standardContextual"/>
        </w:rPr>
        <w:t xml:space="preserve">Feedback on </w:t>
      </w:r>
      <w:r w:rsidR="006E2A79">
        <w:rPr>
          <w:b/>
          <w:bCs/>
          <w:color w:val="1F2D6E"/>
          <w:kern w:val="2"/>
          <w:sz w:val="36"/>
          <w:szCs w:val="36"/>
          <w:u w:val="single"/>
          <w14:ligatures w14:val="standardContextual"/>
        </w:rPr>
        <w:t xml:space="preserve">Training Module  </w:t>
      </w:r>
    </w:p>
    <w:p w14:paraId="7A97E7FF" w14:textId="77777777" w:rsidR="00742C6B" w:rsidRDefault="00742C6B">
      <w:pP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</w:pPr>
    </w:p>
    <w:p w14:paraId="16F30446" w14:textId="7A5745CF" w:rsidR="0080213E" w:rsidRPr="00D76425" w:rsidRDefault="00742C6B" w:rsidP="003956B9">
      <w:pP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</w:pPr>
      <w:r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Thank you </w:t>
      </w:r>
      <w:r w:rsidR="00792D42"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very much </w:t>
      </w:r>
      <w:proofErr w:type="gramStart"/>
      <w:r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for</w:t>
      </w:r>
      <w:r w:rsidR="00B06230"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  <w:r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  <w:r w:rsidR="00792D42"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completing</w:t>
      </w:r>
      <w:proofErr w:type="gramEnd"/>
      <w:r w:rsidR="00792D42" w:rsidRPr="0052667F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the SORTS training module.</w:t>
      </w:r>
      <w:r w:rsidR="00792D42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 </w:t>
      </w:r>
      <w:r w:rsidRPr="00612D7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 </w:t>
      </w:r>
    </w:p>
    <w:p w14:paraId="2911135B" w14:textId="73318229" w:rsidR="002307AC" w:rsidRPr="00D76425" w:rsidRDefault="11D7B462" w:rsidP="00D76425">
      <w:pP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</w:pPr>
      <w:r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We would </w:t>
      </w:r>
      <w:r w:rsidR="3FB36783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really like to know what you think about </w:t>
      </w:r>
      <w:proofErr w:type="gramStart"/>
      <w:r w:rsidR="3FB36783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it</w:t>
      </w:r>
      <w:r w:rsidR="002307AC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  <w:r w:rsidR="00DD0769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.</w:t>
      </w:r>
      <w:proofErr w:type="gramEnd"/>
      <w:r w:rsidR="00DD0769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  <w:r w:rsidR="56635925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Please complete this survey, your responses </w:t>
      </w:r>
      <w:r w:rsidR="00DD0769" w:rsidRPr="00D76425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will help us to</w:t>
      </w:r>
      <w:r w:rsidR="00412172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  <w:r w:rsidR="4B561CAB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make</w:t>
      </w:r>
      <w:r w:rsidR="00412172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improvement</w:t>
      </w:r>
      <w:r w:rsidR="141538B6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s</w:t>
      </w:r>
      <w:r w:rsidR="47137B54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to the module.</w:t>
      </w:r>
      <w:r w:rsidR="00412172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</w:t>
      </w:r>
    </w:p>
    <w:p w14:paraId="299052B1" w14:textId="44D21A09" w:rsidR="005B7847" w:rsidRPr="00D76425" w:rsidRDefault="6AD0BA19" w:rsidP="3EE81C18">
      <w:pPr>
        <w:rPr>
          <w:rFonts w:ascii="Helvetica" w:hAnsi="Helvetica" w:cs="Helvetica"/>
          <w:color w:val="32363A"/>
          <w:sz w:val="27"/>
          <w:szCs w:val="27"/>
        </w:rPr>
      </w:pPr>
      <w: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Please enter your name so we can keep track of those who have completed the survey. Your </w:t>
      </w:r>
      <w:r w:rsidR="68F77D08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answers</w:t>
      </w:r>
      <w: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 will be anonymous and </w:t>
      </w:r>
      <w:r w:rsidR="7154A37D"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 xml:space="preserve">confidential. </w:t>
      </w:r>
    </w:p>
    <w:p w14:paraId="3D82B6AD" w14:textId="0381F3ED" w:rsidR="005B7847" w:rsidRPr="00D76425" w:rsidRDefault="202A2D61" w:rsidP="3EE81C18">
      <w:pP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</w:pPr>
      <w:r>
        <w:rPr>
          <w:rFonts w:ascii="Helvetica" w:hAnsi="Helvetica" w:cs="Helvetica"/>
          <w:color w:val="32363A"/>
          <w:sz w:val="27"/>
          <w:szCs w:val="27"/>
          <w:shd w:val="clear" w:color="auto" w:fill="FFFFFF"/>
        </w:rPr>
        <w:t>If you have any questions, please contact Hayley [add email]</w:t>
      </w:r>
    </w:p>
    <w:p w14:paraId="07C9D79D" w14:textId="3990B0BA" w:rsidR="00240CB0" w:rsidRPr="001A0C46" w:rsidRDefault="00742C6B" w:rsidP="00742C6B">
      <w:pPr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  <w:r w:rsidRPr="001A0C46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………………………………………………………………………………………</w:t>
      </w:r>
    </w:p>
    <w:p w14:paraId="038E4EB8" w14:textId="14B52918" w:rsidR="00DB54B0" w:rsidRPr="00105F48" w:rsidRDefault="0052667F" w:rsidP="004D3164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P</w:t>
      </w:r>
      <w:r w:rsidR="0057666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lease</w:t>
      </w:r>
      <w:r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read each statement and indicate the extent to which you agree or disagree</w:t>
      </w:r>
      <w:r w:rsidR="0084302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</w:t>
      </w:r>
      <w:r w:rsidR="00305D8F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from </w:t>
      </w:r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1</w:t>
      </w:r>
      <w:r w:rsidR="006B7F9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to 5, w</w:t>
      </w:r>
      <w:r w:rsidR="009E1D10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h</w:t>
      </w:r>
      <w:r w:rsidR="006B7F9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ere 1</w:t>
      </w:r>
      <w:r w:rsidR="00105F48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=</w:t>
      </w:r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strongly disagree, 2 </w:t>
      </w:r>
      <w:r w:rsidR="00105F48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= </w:t>
      </w:r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disagree, 3 </w:t>
      </w:r>
      <w:r w:rsidR="00105F48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= </w:t>
      </w:r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neither agree </w:t>
      </w:r>
      <w:proofErr w:type="gramStart"/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or</w:t>
      </w:r>
      <w:proofErr w:type="gramEnd"/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disagree, 4 </w:t>
      </w:r>
      <w:r w:rsidR="00105F48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= </w:t>
      </w:r>
      <w:r w:rsidR="00CE0FBC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agree, 5</w:t>
      </w:r>
      <w:r w:rsidR="006B7F9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</w:t>
      </w:r>
      <w:r w:rsidR="00105F48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= </w:t>
      </w:r>
      <w:r w:rsidR="006B7F9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strongly agree. </w:t>
      </w:r>
      <w:r w:rsidR="00576667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 xml:space="preserve"> </w:t>
      </w:r>
    </w:p>
    <w:p w14:paraId="2D4D6D3C" w14:textId="77777777" w:rsidR="00C4541A" w:rsidRDefault="00C4541A" w:rsidP="00C4541A">
      <w:pPr>
        <w:spacing w:before="240"/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</w:pPr>
    </w:p>
    <w:p w14:paraId="5044B245" w14:textId="35683544" w:rsidR="00736702" w:rsidRPr="003B0D00" w:rsidRDefault="00736702" w:rsidP="00C65F70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</w:p>
    <w:p w14:paraId="41CEE6C7" w14:textId="77777777" w:rsidR="00C907F7" w:rsidRDefault="00C907F7" w:rsidP="00C65F70">
      <w:pPr>
        <w:spacing w:before="240"/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</w:pPr>
    </w:p>
    <w:p w14:paraId="0895862F" w14:textId="50D2A54F" w:rsidR="000C01DE" w:rsidRDefault="798428AF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It was easy</w:t>
      </w:r>
      <w:r w:rsidR="51CB2D89" w:rsidRPr="3EE81C18">
        <w:rPr>
          <w:rFonts w:ascii="Helvetica" w:hAnsi="Helvetica" w:cs="Helvetica"/>
          <w:color w:val="32363A"/>
          <w:sz w:val="24"/>
          <w:szCs w:val="24"/>
        </w:rPr>
        <w:t xml:space="preserve"> for me</w:t>
      </w:r>
      <w:r w:rsidRPr="3EE81C18">
        <w:rPr>
          <w:rFonts w:ascii="Helvetica" w:hAnsi="Helvetica" w:cs="Helvetica"/>
          <w:color w:val="32363A"/>
          <w:sz w:val="24"/>
          <w:szCs w:val="24"/>
        </w:rPr>
        <w:t xml:space="preserve"> to access the </w:t>
      </w:r>
      <w:r w:rsidR="6EB26CF8" w:rsidRPr="3EE81C18">
        <w:rPr>
          <w:rFonts w:ascii="Helvetica" w:hAnsi="Helvetica" w:cs="Helvetica"/>
          <w:color w:val="32363A"/>
          <w:sz w:val="24"/>
          <w:szCs w:val="24"/>
        </w:rPr>
        <w:t xml:space="preserve">training module. </w:t>
      </w:r>
    </w:p>
    <w:p w14:paraId="13179E64" w14:textId="1960044E" w:rsidR="000C01DE" w:rsidRDefault="6EB26CF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The objectives of the training module were clear</w:t>
      </w:r>
      <w:r w:rsidR="4CB84694" w:rsidRPr="3EE81C18">
        <w:rPr>
          <w:rFonts w:ascii="Helvetica" w:hAnsi="Helvetica" w:cs="Helvetica"/>
          <w:color w:val="32363A"/>
          <w:sz w:val="24"/>
          <w:szCs w:val="24"/>
        </w:rPr>
        <w:t xml:space="preserve"> to me</w:t>
      </w:r>
      <w:r w:rsidRPr="3EE81C18">
        <w:rPr>
          <w:rFonts w:ascii="Helvetica" w:hAnsi="Helvetica" w:cs="Helvetica"/>
          <w:color w:val="32363A"/>
          <w:sz w:val="24"/>
          <w:szCs w:val="24"/>
        </w:rPr>
        <w:t xml:space="preserve">. </w:t>
      </w:r>
    </w:p>
    <w:p w14:paraId="09F9C50B" w14:textId="69E63E2D" w:rsidR="000C01DE" w:rsidRDefault="57F8B11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I found the training module easy to use</w:t>
      </w:r>
    </w:p>
    <w:p w14:paraId="7949CE3E" w14:textId="28310267" w:rsidR="00C45782" w:rsidRPr="003041F2" w:rsidRDefault="00666E8D" w:rsidP="00C65F70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3041F2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 xml:space="preserve">I needed help to use </w:t>
      </w:r>
      <w:r w:rsidR="00DF5B1E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the SORT</w:t>
      </w:r>
      <w:r w:rsidR="00DE7001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S</w:t>
      </w:r>
      <w:r w:rsidR="00DF5B1E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 xml:space="preserve"> module.</w:t>
      </w:r>
    </w:p>
    <w:p w14:paraId="18F64518" w14:textId="77777777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I found the videos engaging.</w:t>
      </w:r>
    </w:p>
    <w:p w14:paraId="08652F92" w14:textId="4D15BC0D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I found the quizzes engaging.</w:t>
      </w:r>
    </w:p>
    <w:p w14:paraId="3778710A" w14:textId="2AC61A0A" w:rsidR="008C0DA7" w:rsidRDefault="3EE81C1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 xml:space="preserve">I liked the design of the module </w:t>
      </w:r>
    </w:p>
    <w:p w14:paraId="5599170F" w14:textId="69349940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6EA35C23">
        <w:rPr>
          <w:rFonts w:ascii="Helvetica" w:hAnsi="Helvetica" w:cs="Helvetica"/>
          <w:color w:val="32363A"/>
          <w:sz w:val="24"/>
          <w:szCs w:val="24"/>
        </w:rPr>
        <w:t xml:space="preserve">The images used were relevant to schools. </w:t>
      </w:r>
    </w:p>
    <w:p w14:paraId="2E4477DE" w14:textId="6226AA8C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 xml:space="preserve">The training content is relevant to my job. </w:t>
      </w:r>
    </w:p>
    <w:p w14:paraId="5ADCE056" w14:textId="1D8154DF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lastRenderedPageBreak/>
        <w:t>I understood the training content.</w:t>
      </w:r>
    </w:p>
    <w:p w14:paraId="2D167D41" w14:textId="25228CEF" w:rsidR="008C0DA7" w:rsidRDefault="6AEC175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I could easily download and save my CPD certificate.</w:t>
      </w:r>
    </w:p>
    <w:p w14:paraId="27821478" w14:textId="129C8AB0" w:rsidR="008C64C8" w:rsidRDefault="008C64C8" w:rsidP="3EE81C18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</w:p>
    <w:p w14:paraId="3577EB6A" w14:textId="22C8515D" w:rsidR="0063167F" w:rsidRPr="003041F2" w:rsidRDefault="008C64C8" w:rsidP="00C65F70">
      <w:pPr>
        <w:spacing w:before="240"/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</w:pPr>
      <w:r w:rsidRPr="3EE81C18">
        <w:rPr>
          <w:rFonts w:ascii="Helvetica" w:hAnsi="Helvetica" w:cs="Helvetica"/>
          <w:b/>
          <w:bCs/>
          <w:color w:val="32363A"/>
          <w:sz w:val="24"/>
          <w:szCs w:val="24"/>
          <w:shd w:val="clear" w:color="auto" w:fill="FFFFFF"/>
        </w:rPr>
        <w:t>Overall satisfaction</w:t>
      </w:r>
    </w:p>
    <w:p w14:paraId="037F0D84" w14:textId="75FFDF8A" w:rsidR="003956B9" w:rsidRPr="00D54EED" w:rsidRDefault="16E3BAC8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 xml:space="preserve">The </w:t>
      </w:r>
      <w:r w:rsidR="222EFDAA" w:rsidRPr="3EE81C18">
        <w:rPr>
          <w:rFonts w:ascii="Helvetica" w:hAnsi="Helvetica" w:cs="Helvetica"/>
          <w:color w:val="32363A"/>
          <w:sz w:val="24"/>
          <w:szCs w:val="24"/>
        </w:rPr>
        <w:t>training was</w:t>
      </w:r>
      <w:r w:rsidRPr="3EE81C18">
        <w:rPr>
          <w:rFonts w:ascii="Helvetica" w:hAnsi="Helvetica" w:cs="Helvetica"/>
          <w:color w:val="32363A"/>
          <w:sz w:val="24"/>
          <w:szCs w:val="24"/>
        </w:rPr>
        <w:t xml:space="preserve"> engaging</w:t>
      </w:r>
      <w:r w:rsidRPr="3EE81C1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 </w:t>
      </w:r>
    </w:p>
    <w:p w14:paraId="249984ED" w14:textId="580FDFEF" w:rsidR="003956B9" w:rsidRPr="00D54EED" w:rsidRDefault="022CE74E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  <w:r w:rsidRPr="3EE81C18">
        <w:rPr>
          <w:rFonts w:ascii="Helvetica" w:hAnsi="Helvetica" w:cs="Helvetica"/>
          <w:color w:val="32363A"/>
          <w:sz w:val="24"/>
          <w:szCs w:val="24"/>
        </w:rPr>
        <w:t>After completing the training, I feel more confident in how to respond to self-harm.</w:t>
      </w:r>
    </w:p>
    <w:p w14:paraId="3DB12DB3" w14:textId="366455CE" w:rsidR="003956B9" w:rsidRPr="00D54EED" w:rsidRDefault="003956B9" w:rsidP="3EE81C18">
      <w:pPr>
        <w:spacing w:before="240"/>
        <w:rPr>
          <w:rFonts w:ascii="Helvetica" w:hAnsi="Helvetica" w:cs="Helvetica"/>
          <w:color w:val="32363A"/>
          <w:sz w:val="24"/>
          <w:szCs w:val="24"/>
        </w:rPr>
      </w:pPr>
    </w:p>
    <w:p w14:paraId="272AC9B4" w14:textId="56C6C231" w:rsidR="003956B9" w:rsidRPr="00D54EED" w:rsidRDefault="00F576BC" w:rsidP="3EE81C18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  <w:r w:rsidRPr="3EE81C1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H</w:t>
      </w:r>
      <w:r w:rsidR="003956B9" w:rsidRPr="3EE81C1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ow likely are you to recommend this product to a </w:t>
      </w:r>
      <w:r w:rsidR="0060391D" w:rsidRPr="3EE81C18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colleague</w:t>
      </w:r>
      <w:r w:rsidR="003956B9" w:rsidRPr="3EE81C18">
        <w:rPr>
          <w:rFonts w:ascii="Helvetica" w:hAnsi="Helvetica" w:cs="Helvetica"/>
          <w:color w:val="32363A"/>
          <w:sz w:val="24"/>
          <w:szCs w:val="24"/>
        </w:rPr>
        <w:t>?</w:t>
      </w:r>
    </w:p>
    <w:p w14:paraId="36115154" w14:textId="77777777" w:rsidR="0060391D" w:rsidRPr="0043537C" w:rsidRDefault="0060391D" w:rsidP="0060391D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43537C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On a scale from 1 to 5 (1=not at all likely, 5=very likely):</w:t>
      </w:r>
    </w:p>
    <w:p w14:paraId="2EDCEE05" w14:textId="7619DA60" w:rsidR="0060391D" w:rsidRDefault="0063167F" w:rsidP="6EA35C23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  <w:r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The training is important for school staff to complete.</w:t>
      </w:r>
      <w:r w:rsidR="58917BD7"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 (agree to disagree)</w:t>
      </w:r>
    </w:p>
    <w:p w14:paraId="2E0DF180" w14:textId="1DA34528" w:rsidR="00E600B3" w:rsidRDefault="00E600B3" w:rsidP="00C65F70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 xml:space="preserve">I could fit this training into my work schedule. </w:t>
      </w:r>
    </w:p>
    <w:p w14:paraId="605E5DF6" w14:textId="229B7B7B" w:rsidR="00E600B3" w:rsidRDefault="00602795" w:rsidP="6EA35C23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  <w:r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Overall, </w:t>
      </w:r>
      <w:r w:rsidR="00B05BE8"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I was satisfied with the quality of this training module. </w:t>
      </w:r>
      <w:r w:rsidR="063B38C9"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(satisfaction scale)</w:t>
      </w:r>
    </w:p>
    <w:p w14:paraId="293AEA4A" w14:textId="77777777" w:rsidR="0063167F" w:rsidRDefault="0063167F" w:rsidP="00C65F70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</w:p>
    <w:p w14:paraId="407E95D2" w14:textId="2EA3CE70" w:rsidR="0060391D" w:rsidRPr="00D76425" w:rsidRDefault="0060391D" w:rsidP="00742C6B">
      <w:pPr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</w:pPr>
      <w:r w:rsidRPr="00D76425">
        <w:rPr>
          <w:rFonts w:ascii="Helvetica" w:hAnsi="Helvetica" w:cs="Helvetica"/>
          <w:b/>
          <w:color w:val="32363A"/>
          <w:sz w:val="24"/>
          <w:szCs w:val="24"/>
          <w:shd w:val="clear" w:color="auto" w:fill="FFFFFF"/>
        </w:rPr>
        <w:t>Open ended comments</w:t>
      </w:r>
    </w:p>
    <w:p w14:paraId="06E6792D" w14:textId="77777777" w:rsidR="00CD31FC" w:rsidRPr="00D76425" w:rsidRDefault="00CD31FC" w:rsidP="00CD31FC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D76425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What, if anything, did you not like about the training? </w:t>
      </w:r>
    </w:p>
    <w:p w14:paraId="2EF9DC2B" w14:textId="64F17730" w:rsidR="00C11121" w:rsidRPr="00D76425" w:rsidRDefault="003F47FD" w:rsidP="00CD31FC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D76425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Did you experience anything in the module that would prevent you from completing it?</w:t>
      </w:r>
    </w:p>
    <w:p w14:paraId="2B66A840" w14:textId="40106FC9" w:rsidR="003F47FD" w:rsidRPr="00D76425" w:rsidRDefault="003F47FD" w:rsidP="00CD31FC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D76425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Is there anything that would make you more likely to complete this training?</w:t>
      </w:r>
    </w:p>
    <w:p w14:paraId="06482984" w14:textId="366EEDF5" w:rsidR="00B82E40" w:rsidRPr="00D76425" w:rsidRDefault="00B82E40" w:rsidP="6EA35C23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  <w:r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Were there any </w:t>
      </w:r>
      <w:r w:rsidR="27936FFA"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>difficulties for</w:t>
      </w:r>
      <w:r w:rsidRPr="6EA35C23"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  <w:t xml:space="preserve"> you accessing/beginning the module? </w:t>
      </w:r>
    </w:p>
    <w:p w14:paraId="3AF35034" w14:textId="2C4AFCE2" w:rsidR="00060C92" w:rsidRPr="00D76425" w:rsidRDefault="00060C92" w:rsidP="00C4541A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D76425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Overall, how would you describe the module?</w:t>
      </w:r>
    </w:p>
    <w:p w14:paraId="1BAA07A0" w14:textId="0A01E8AF" w:rsidR="00C4541A" w:rsidRPr="00380610" w:rsidRDefault="00C4541A" w:rsidP="00C4541A">
      <w:pPr>
        <w:spacing w:before="240"/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</w:pPr>
      <w:r w:rsidRPr="00380610">
        <w:rPr>
          <w:rFonts w:ascii="Helvetica" w:hAnsi="Helvetica" w:cs="Helvetica"/>
          <w:bCs/>
          <w:color w:val="32363A"/>
          <w:sz w:val="24"/>
          <w:szCs w:val="24"/>
          <w:shd w:val="clear" w:color="auto" w:fill="FFFFFF"/>
        </w:rPr>
        <w:t>If you could change anything about it, what would you change?</w:t>
      </w:r>
    </w:p>
    <w:p w14:paraId="3A10309E" w14:textId="7C9AA27C" w:rsidR="00742C6B" w:rsidRPr="00975E8E" w:rsidRDefault="00742C6B" w:rsidP="00975E8E">
      <w:pPr>
        <w:spacing w:before="240"/>
        <w:rPr>
          <w:rFonts w:ascii="Helvetica" w:hAnsi="Helvetica" w:cs="Helvetica"/>
          <w:color w:val="32363A"/>
          <w:sz w:val="24"/>
          <w:szCs w:val="24"/>
          <w:shd w:val="clear" w:color="auto" w:fill="FFFFFF"/>
        </w:rPr>
      </w:pPr>
    </w:p>
    <w:sectPr w:rsidR="00742C6B" w:rsidRPr="00975E8E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2B2D5" w14:textId="77777777" w:rsidR="00A54F4B" w:rsidRDefault="00A54F4B" w:rsidP="00FD4C8A">
      <w:pPr>
        <w:spacing w:after="0" w:line="240" w:lineRule="auto"/>
      </w:pPr>
      <w:r>
        <w:separator/>
      </w:r>
    </w:p>
  </w:endnote>
  <w:endnote w:type="continuationSeparator" w:id="0">
    <w:p w14:paraId="05D8979E" w14:textId="77777777" w:rsidR="00A54F4B" w:rsidRDefault="00A54F4B" w:rsidP="00FD4C8A">
      <w:pPr>
        <w:spacing w:after="0" w:line="240" w:lineRule="auto"/>
      </w:pPr>
      <w:r>
        <w:continuationSeparator/>
      </w:r>
    </w:p>
  </w:endnote>
  <w:endnote w:type="continuationNotice" w:id="1">
    <w:p w14:paraId="04E9D528" w14:textId="77777777" w:rsidR="00A54F4B" w:rsidRDefault="00A54F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57059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0EAE9" w14:textId="4C29A80D" w:rsidR="00DD289C" w:rsidRDefault="00DD289C" w:rsidP="00573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1A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D11BB6" w14:textId="77777777" w:rsidR="00DD289C" w:rsidRDefault="00DD289C" w:rsidP="00DD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93496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3C006" w14:textId="47DA10C3" w:rsidR="00DD289C" w:rsidRDefault="00DD289C" w:rsidP="00573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663609" w14:textId="77777777" w:rsidR="00DD289C" w:rsidRDefault="00DD289C" w:rsidP="00DD28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499D0" w14:textId="77777777" w:rsidR="00A54F4B" w:rsidRDefault="00A54F4B" w:rsidP="00FD4C8A">
      <w:pPr>
        <w:spacing w:after="0" w:line="240" w:lineRule="auto"/>
      </w:pPr>
      <w:r>
        <w:separator/>
      </w:r>
    </w:p>
  </w:footnote>
  <w:footnote w:type="continuationSeparator" w:id="0">
    <w:p w14:paraId="2A404D03" w14:textId="77777777" w:rsidR="00A54F4B" w:rsidRDefault="00A54F4B" w:rsidP="00FD4C8A">
      <w:pPr>
        <w:spacing w:after="0" w:line="240" w:lineRule="auto"/>
      </w:pPr>
      <w:r>
        <w:continuationSeparator/>
      </w:r>
    </w:p>
  </w:footnote>
  <w:footnote w:type="continuationNotice" w:id="1">
    <w:p w14:paraId="00497125" w14:textId="77777777" w:rsidR="00A54F4B" w:rsidRDefault="00A54F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6D4FB8" w14:textId="140FD19B" w:rsidR="00FD4C8A" w:rsidRDefault="006E2A79" w:rsidP="001A0C46">
    <w:pPr>
      <w:pStyle w:val="Header"/>
      <w:jc w:val="right"/>
    </w:pPr>
    <w:r>
      <w:t>User Testing Survey</w:t>
    </w:r>
    <w:r w:rsidR="001A0C46" w:rsidRPr="001A0C46">
      <w:t xml:space="preserve"> V1 </w:t>
    </w:r>
    <w:r w:rsidR="00381A4B">
      <w:t>03</w:t>
    </w:r>
    <w:r w:rsidR="001A0C46" w:rsidRPr="001A0C46">
      <w:t>.01.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9421FA"/>
    <w:multiLevelType w:val="multilevel"/>
    <w:tmpl w:val="3ACE3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4062F3"/>
    <w:multiLevelType w:val="hybridMultilevel"/>
    <w:tmpl w:val="8BCA2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9011DE"/>
    <w:multiLevelType w:val="multilevel"/>
    <w:tmpl w:val="32CA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9543C5"/>
    <w:multiLevelType w:val="multilevel"/>
    <w:tmpl w:val="2AA8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3845797">
    <w:abstractNumId w:val="2"/>
  </w:num>
  <w:num w:numId="2" w16cid:durableId="1470125418">
    <w:abstractNumId w:val="3"/>
  </w:num>
  <w:num w:numId="3" w16cid:durableId="1954483251">
    <w:abstractNumId w:val="0"/>
  </w:num>
  <w:num w:numId="4" w16cid:durableId="285236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A8C"/>
    <w:rsid w:val="00024821"/>
    <w:rsid w:val="00040410"/>
    <w:rsid w:val="00040943"/>
    <w:rsid w:val="00055A81"/>
    <w:rsid w:val="00060C92"/>
    <w:rsid w:val="00061C7B"/>
    <w:rsid w:val="00085B5E"/>
    <w:rsid w:val="000A36E5"/>
    <w:rsid w:val="000A6CFD"/>
    <w:rsid w:val="000C01DE"/>
    <w:rsid w:val="000C59AB"/>
    <w:rsid w:val="000D2817"/>
    <w:rsid w:val="000E7F92"/>
    <w:rsid w:val="00105F48"/>
    <w:rsid w:val="00117D27"/>
    <w:rsid w:val="00146161"/>
    <w:rsid w:val="00156CE2"/>
    <w:rsid w:val="001A0C46"/>
    <w:rsid w:val="001D24E0"/>
    <w:rsid w:val="001E77E3"/>
    <w:rsid w:val="001F3A8C"/>
    <w:rsid w:val="0022759F"/>
    <w:rsid w:val="002307AC"/>
    <w:rsid w:val="00240CB0"/>
    <w:rsid w:val="0024688D"/>
    <w:rsid w:val="002812A2"/>
    <w:rsid w:val="002C12B0"/>
    <w:rsid w:val="002C467B"/>
    <w:rsid w:val="002D334E"/>
    <w:rsid w:val="003041F2"/>
    <w:rsid w:val="00305D8F"/>
    <w:rsid w:val="00320C40"/>
    <w:rsid w:val="00320E83"/>
    <w:rsid w:val="00366D22"/>
    <w:rsid w:val="003738DC"/>
    <w:rsid w:val="003818EE"/>
    <w:rsid w:val="00381A4B"/>
    <w:rsid w:val="003878C1"/>
    <w:rsid w:val="003956B9"/>
    <w:rsid w:val="003B0247"/>
    <w:rsid w:val="003B0D00"/>
    <w:rsid w:val="003D3AC5"/>
    <w:rsid w:val="003D63C6"/>
    <w:rsid w:val="003E43D9"/>
    <w:rsid w:val="003F27F7"/>
    <w:rsid w:val="003F47FD"/>
    <w:rsid w:val="00412172"/>
    <w:rsid w:val="0041469C"/>
    <w:rsid w:val="00447900"/>
    <w:rsid w:val="00466D96"/>
    <w:rsid w:val="004732F0"/>
    <w:rsid w:val="004A1E1C"/>
    <w:rsid w:val="004A3C5E"/>
    <w:rsid w:val="004D16F4"/>
    <w:rsid w:val="004D3164"/>
    <w:rsid w:val="00517D70"/>
    <w:rsid w:val="0052667F"/>
    <w:rsid w:val="0057020D"/>
    <w:rsid w:val="00576667"/>
    <w:rsid w:val="0058466E"/>
    <w:rsid w:val="0059293D"/>
    <w:rsid w:val="005A0805"/>
    <w:rsid w:val="005A24D1"/>
    <w:rsid w:val="005B7847"/>
    <w:rsid w:val="005F1FA2"/>
    <w:rsid w:val="00602795"/>
    <w:rsid w:val="0060391D"/>
    <w:rsid w:val="00612D78"/>
    <w:rsid w:val="00624EB3"/>
    <w:rsid w:val="0063167F"/>
    <w:rsid w:val="00637C7B"/>
    <w:rsid w:val="00651EC4"/>
    <w:rsid w:val="00663DB9"/>
    <w:rsid w:val="00666E8D"/>
    <w:rsid w:val="006907A5"/>
    <w:rsid w:val="006B7F97"/>
    <w:rsid w:val="006E2A79"/>
    <w:rsid w:val="0070664A"/>
    <w:rsid w:val="00710417"/>
    <w:rsid w:val="00710B24"/>
    <w:rsid w:val="00722EDC"/>
    <w:rsid w:val="00725153"/>
    <w:rsid w:val="00736702"/>
    <w:rsid w:val="00742C6B"/>
    <w:rsid w:val="00766919"/>
    <w:rsid w:val="00792D42"/>
    <w:rsid w:val="007A58F8"/>
    <w:rsid w:val="007B2EAC"/>
    <w:rsid w:val="007B54C3"/>
    <w:rsid w:val="007B5A08"/>
    <w:rsid w:val="007C64AE"/>
    <w:rsid w:val="007F33B3"/>
    <w:rsid w:val="0080213E"/>
    <w:rsid w:val="008332C1"/>
    <w:rsid w:val="00836779"/>
    <w:rsid w:val="00843027"/>
    <w:rsid w:val="00851532"/>
    <w:rsid w:val="00852AE9"/>
    <w:rsid w:val="008576B8"/>
    <w:rsid w:val="0085FC1C"/>
    <w:rsid w:val="00875DE5"/>
    <w:rsid w:val="0089784B"/>
    <w:rsid w:val="008A2366"/>
    <w:rsid w:val="008B2151"/>
    <w:rsid w:val="008C0DA7"/>
    <w:rsid w:val="008C64C8"/>
    <w:rsid w:val="008E0EAB"/>
    <w:rsid w:val="008E38C2"/>
    <w:rsid w:val="00907B41"/>
    <w:rsid w:val="0091119C"/>
    <w:rsid w:val="00925334"/>
    <w:rsid w:val="009536CA"/>
    <w:rsid w:val="00967B70"/>
    <w:rsid w:val="009722AC"/>
    <w:rsid w:val="0097453D"/>
    <w:rsid w:val="00975E8E"/>
    <w:rsid w:val="009938B8"/>
    <w:rsid w:val="009976D6"/>
    <w:rsid w:val="009E1D10"/>
    <w:rsid w:val="009F7679"/>
    <w:rsid w:val="009F7D94"/>
    <w:rsid w:val="00A01A8C"/>
    <w:rsid w:val="00A137AF"/>
    <w:rsid w:val="00A34C6A"/>
    <w:rsid w:val="00A401F5"/>
    <w:rsid w:val="00A43FC9"/>
    <w:rsid w:val="00A44193"/>
    <w:rsid w:val="00A518E0"/>
    <w:rsid w:val="00A54F4B"/>
    <w:rsid w:val="00AA753E"/>
    <w:rsid w:val="00AD4DD9"/>
    <w:rsid w:val="00B05BE8"/>
    <w:rsid w:val="00B06230"/>
    <w:rsid w:val="00B24D56"/>
    <w:rsid w:val="00B32685"/>
    <w:rsid w:val="00B34E4A"/>
    <w:rsid w:val="00B379BF"/>
    <w:rsid w:val="00B47046"/>
    <w:rsid w:val="00B6652E"/>
    <w:rsid w:val="00B82E40"/>
    <w:rsid w:val="00BB2948"/>
    <w:rsid w:val="00C04A23"/>
    <w:rsid w:val="00C11121"/>
    <w:rsid w:val="00C23771"/>
    <w:rsid w:val="00C30571"/>
    <w:rsid w:val="00C33BDF"/>
    <w:rsid w:val="00C4541A"/>
    <w:rsid w:val="00C45782"/>
    <w:rsid w:val="00C64083"/>
    <w:rsid w:val="00C65F70"/>
    <w:rsid w:val="00C907F7"/>
    <w:rsid w:val="00CD31FC"/>
    <w:rsid w:val="00CE0FBC"/>
    <w:rsid w:val="00CE37E4"/>
    <w:rsid w:val="00D13BF9"/>
    <w:rsid w:val="00D16E63"/>
    <w:rsid w:val="00D241F3"/>
    <w:rsid w:val="00D348D3"/>
    <w:rsid w:val="00D54EED"/>
    <w:rsid w:val="00D76425"/>
    <w:rsid w:val="00D86326"/>
    <w:rsid w:val="00DA5A38"/>
    <w:rsid w:val="00DB54B0"/>
    <w:rsid w:val="00DC4227"/>
    <w:rsid w:val="00DD0769"/>
    <w:rsid w:val="00DD289C"/>
    <w:rsid w:val="00DE7001"/>
    <w:rsid w:val="00DF5B1E"/>
    <w:rsid w:val="00E20349"/>
    <w:rsid w:val="00E600B3"/>
    <w:rsid w:val="00E63F8D"/>
    <w:rsid w:val="00EB2A2A"/>
    <w:rsid w:val="00EB2B64"/>
    <w:rsid w:val="00EC0973"/>
    <w:rsid w:val="00EF57CD"/>
    <w:rsid w:val="00F001C9"/>
    <w:rsid w:val="00F2170F"/>
    <w:rsid w:val="00F576BC"/>
    <w:rsid w:val="00F658F2"/>
    <w:rsid w:val="00FB3B28"/>
    <w:rsid w:val="00FC2878"/>
    <w:rsid w:val="00FD4C8A"/>
    <w:rsid w:val="00FD6A22"/>
    <w:rsid w:val="00FE2ABA"/>
    <w:rsid w:val="01B5F830"/>
    <w:rsid w:val="022CE74E"/>
    <w:rsid w:val="063B38C9"/>
    <w:rsid w:val="07A73C00"/>
    <w:rsid w:val="095D6391"/>
    <w:rsid w:val="11D7B462"/>
    <w:rsid w:val="13B07D82"/>
    <w:rsid w:val="13F62DE7"/>
    <w:rsid w:val="141538B6"/>
    <w:rsid w:val="1591FC5A"/>
    <w:rsid w:val="16BD49C7"/>
    <w:rsid w:val="16E3BAC8"/>
    <w:rsid w:val="190E0414"/>
    <w:rsid w:val="1A7C750F"/>
    <w:rsid w:val="1D1D08D8"/>
    <w:rsid w:val="1F3044B2"/>
    <w:rsid w:val="1F620C4C"/>
    <w:rsid w:val="1FB07358"/>
    <w:rsid w:val="1FBD9284"/>
    <w:rsid w:val="202A2D61"/>
    <w:rsid w:val="222EFDAA"/>
    <w:rsid w:val="22AF2698"/>
    <w:rsid w:val="23D904FD"/>
    <w:rsid w:val="24B4E2DE"/>
    <w:rsid w:val="251E6A05"/>
    <w:rsid w:val="27936FFA"/>
    <w:rsid w:val="297EF3FF"/>
    <w:rsid w:val="2A13A7DF"/>
    <w:rsid w:val="2C8A8346"/>
    <w:rsid w:val="2F209F94"/>
    <w:rsid w:val="2F555FBA"/>
    <w:rsid w:val="2F6F70C8"/>
    <w:rsid w:val="2FF12AB1"/>
    <w:rsid w:val="2FFD65B9"/>
    <w:rsid w:val="36CEE630"/>
    <w:rsid w:val="3C86CEF7"/>
    <w:rsid w:val="3EE81C18"/>
    <w:rsid w:val="3F4F662F"/>
    <w:rsid w:val="3FB36783"/>
    <w:rsid w:val="400F5256"/>
    <w:rsid w:val="432137FF"/>
    <w:rsid w:val="47137B54"/>
    <w:rsid w:val="4A95FBFD"/>
    <w:rsid w:val="4B561CAB"/>
    <w:rsid w:val="4CB84694"/>
    <w:rsid w:val="51CB2D89"/>
    <w:rsid w:val="53FF9691"/>
    <w:rsid w:val="5449DD80"/>
    <w:rsid w:val="553539C7"/>
    <w:rsid w:val="56635925"/>
    <w:rsid w:val="57245D1E"/>
    <w:rsid w:val="57F8B118"/>
    <w:rsid w:val="5862B079"/>
    <w:rsid w:val="58917BD7"/>
    <w:rsid w:val="5CAD6429"/>
    <w:rsid w:val="5D05AD92"/>
    <w:rsid w:val="61082781"/>
    <w:rsid w:val="6200CF08"/>
    <w:rsid w:val="631D1830"/>
    <w:rsid w:val="64D2370F"/>
    <w:rsid w:val="68F77D08"/>
    <w:rsid w:val="6AC6DAA0"/>
    <w:rsid w:val="6AD0BA19"/>
    <w:rsid w:val="6AEC1758"/>
    <w:rsid w:val="6D8793E8"/>
    <w:rsid w:val="6EA35C23"/>
    <w:rsid w:val="6EB26CF8"/>
    <w:rsid w:val="6F151F03"/>
    <w:rsid w:val="7154A37D"/>
    <w:rsid w:val="786E91E6"/>
    <w:rsid w:val="798428AF"/>
    <w:rsid w:val="7BCBE742"/>
    <w:rsid w:val="7FECE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3C698"/>
  <w15:chartTrackingRefBased/>
  <w15:docId w15:val="{67E0ABCE-59E2-43B3-929C-ADBF8A83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C8A"/>
  </w:style>
  <w:style w:type="paragraph" w:styleId="Footer">
    <w:name w:val="footer"/>
    <w:basedOn w:val="Normal"/>
    <w:link w:val="FooterChar"/>
    <w:uiPriority w:val="99"/>
    <w:unhideWhenUsed/>
    <w:rsid w:val="00FD4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C8A"/>
  </w:style>
  <w:style w:type="paragraph" w:styleId="Revision">
    <w:name w:val="Revision"/>
    <w:hidden/>
    <w:uiPriority w:val="99"/>
    <w:semiHidden/>
    <w:rsid w:val="00FD4C8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66D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6D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6D9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D289C"/>
  </w:style>
  <w:style w:type="character" w:styleId="CommentReference">
    <w:name w:val="annotation reference"/>
    <w:basedOn w:val="DefaultParagraphFont"/>
    <w:uiPriority w:val="99"/>
    <w:semiHidden/>
    <w:unhideWhenUsed/>
    <w:rsid w:val="00E6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F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C0973"/>
    <w:pPr>
      <w:ind w:left="720"/>
      <w:contextualSpacing/>
    </w:pPr>
  </w:style>
  <w:style w:type="table" w:styleId="TableGrid">
    <w:name w:val="Table Grid"/>
    <w:basedOn w:val="TableNormal"/>
    <w:uiPriority w:val="39"/>
    <w:rsid w:val="000A6CF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7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5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45C10E6E6B74C9163F7E23718398C" ma:contentTypeVersion="10" ma:contentTypeDescription="Create a new document." ma:contentTypeScope="" ma:versionID="005ba9d229d55abbe4e7249a17e75c44">
  <xsd:schema xmlns:xsd="http://www.w3.org/2001/XMLSchema" xmlns:xs="http://www.w3.org/2001/XMLSchema" xmlns:p="http://schemas.microsoft.com/office/2006/metadata/properties" xmlns:ns3="9de0aef3-41fe-4f0d-8e86-c08c53b14a3e" targetNamespace="http://schemas.microsoft.com/office/2006/metadata/properties" ma:root="true" ma:fieldsID="b91cb16309c5b1fa6db522af2509bed5" ns3:_="">
    <xsd:import namespace="9de0aef3-41fe-4f0d-8e86-c08c53b14a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0aef3-41fe-4f0d-8e86-c08c53b14a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C44AEF-A3EB-4672-922A-0B0DB11BC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e0aef3-41fe-4f0d-8e86-c08c53b14a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0D4501-061C-B44C-AA9C-716A24A34D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99651C-FD12-473F-A99A-01A2EBA556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E481261-760B-47A1-87FA-FE57D58728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3</Characters>
  <Application>Microsoft Office Word</Application>
  <DocSecurity>0</DocSecurity>
  <Lines>14</Lines>
  <Paragraphs>4</Paragraphs>
  <ScaleCrop>false</ScaleCrop>
  <Company>Clinical School Computing Service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Hall</dc:creator>
  <cp:keywords/>
  <dc:description/>
  <cp:lastModifiedBy>Anne-Marie Burn</cp:lastModifiedBy>
  <cp:revision>2</cp:revision>
  <dcterms:created xsi:type="dcterms:W3CDTF">2024-11-03T13:00:00Z</dcterms:created>
  <dcterms:modified xsi:type="dcterms:W3CDTF">2024-11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45C10E6E6B74C9163F7E23718398C</vt:lpwstr>
  </property>
</Properties>
</file>